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452"/>
        <w:tblW w:w="883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924"/>
        <w:gridCol w:w="1242"/>
        <w:gridCol w:w="1008"/>
        <w:gridCol w:w="1576"/>
        <w:gridCol w:w="1126"/>
        <w:gridCol w:w="80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1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bookmarkStart w:id="4" w:name="_GoBack"/>
            <w:bookmarkEnd w:id="4"/>
            <w:bookmarkStart w:id="0" w:name="OLE_LINK5"/>
            <w:bookmarkStart w:id="1" w:name="OLE_LINK6"/>
            <w:bookmarkStart w:id="2" w:name="OLE_LINK7"/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9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ind w:firstLine="105" w:firstLineChars="5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2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ind w:firstLine="105" w:firstLineChars="5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Country</w:t>
            </w:r>
          </w:p>
        </w:tc>
        <w:tc>
          <w:tcPr>
            <w:tcW w:w="10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5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11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8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co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ralisch S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rmany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9</w:t>
            </w:r>
          </w:p>
        </w:tc>
      </w:tr>
      <w:bookmarkEnd w:id="0"/>
      <w:bookmarkEnd w:id="1"/>
      <w:bookmarkEnd w:id="2"/>
    </w:tbl>
    <w:p>
      <w:pPr>
        <w:rPr>
          <w:rFonts w:ascii="Times New Roman" w:hAnsi="Times New Roman"/>
          <w:b/>
          <w:color w:val="000000"/>
          <w:szCs w:val="21"/>
        </w:rPr>
      </w:pPr>
      <w:bookmarkStart w:id="3" w:name="OLE_LINK57"/>
      <w:r>
        <w:rPr>
          <w:rFonts w:ascii="Times New Roman" w:hAnsi="Times New Roman"/>
          <w:b/>
          <w:color w:val="000000"/>
          <w:szCs w:val="21"/>
        </w:rPr>
        <w:t>Quality of the 1 case-control study.</w:t>
      </w:r>
      <w:bookmarkEnd w:id="3"/>
    </w:p>
    <w:p>
      <w:pPr>
        <w:rPr>
          <w:rFonts w:ascii="Times New Roman" w:hAnsi="Times New Roman"/>
          <w:b/>
          <w:color w:val="000000"/>
          <w:szCs w:val="21"/>
        </w:rPr>
      </w:pPr>
    </w:p>
    <w:p>
      <w:pPr>
        <w:rPr>
          <w:rFonts w:ascii="Times New Roman" w:hAnsi="Times New Roman"/>
          <w:b/>
          <w:color w:val="000000"/>
          <w:szCs w:val="21"/>
        </w:rPr>
      </w:pPr>
    </w:p>
    <w:p>
      <w:pPr>
        <w:rPr>
          <w:rFonts w:ascii="Times New Roman" w:hAnsi="Times New Roman"/>
          <w:b/>
          <w:color w:val="000000"/>
          <w:szCs w:val="21"/>
        </w:rPr>
      </w:pPr>
    </w:p>
    <w:p>
      <w:pPr>
        <w:rPr>
          <w:rFonts w:ascii="Times New Roman" w:hAnsi="Times New Roman" w:eastAsia="Microsoft YaHei UI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Microsoft YaHei UI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Article quality was assessed as follows: low quality = 1–3; moderate quality = 4–6; high quality = 6–9.</w:t>
      </w:r>
    </w:p>
    <w:p>
      <w:pPr>
        <w:rPr>
          <w:rFonts w:ascii="Times New Roman" w:hAnsi="Times New Roman"/>
          <w:b/>
          <w:color w:val="000000"/>
          <w:szCs w:val="21"/>
        </w:rPr>
      </w:pPr>
    </w:p>
    <w:p>
      <w:pPr>
        <w:ind w:firstLine="422" w:firstLineChars="200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Quality of the 6 cross-section studies.</w:t>
      </w:r>
    </w:p>
    <w:p>
      <w:pPr>
        <w:rPr>
          <w:rFonts w:ascii="Times New Roman" w:hAnsi="Times New Roman"/>
          <w:b/>
          <w:color w:val="000000"/>
          <w:szCs w:val="21"/>
        </w:rPr>
      </w:pPr>
    </w:p>
    <w:tbl>
      <w:tblPr>
        <w:tblStyle w:val="4"/>
        <w:tblW w:w="13100" w:type="dxa"/>
        <w:jc w:val="center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32"/>
        <w:gridCol w:w="1370"/>
        <w:gridCol w:w="1370"/>
        <w:gridCol w:w="1313"/>
        <w:gridCol w:w="1507"/>
        <w:gridCol w:w="1507"/>
        <w:gridCol w:w="1501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97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single" w:color="auto" w:sz="4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tem                   Author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0F0F0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i C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Chen LL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0F0F0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Jiang J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Kang YE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Kurek Eken M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0F0F0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Zhang L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52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) Define the source of information (survey, record review)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315" w:firstLineChars="1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525" w:firstLineChars="2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71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ind w:firstLine="315" w:firstLineChars="15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315" w:firstLineChars="1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525" w:firstLineChars="2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4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) Indicate time period used for identifying patient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315" w:firstLineChars="1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   Yes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3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) Indicate whether or not subjects were consecutive if not population-based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1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Unclear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Yes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420" w:firstLineChars="200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Yes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4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525" w:firstLineChars="2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Yes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Ye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92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) Explain any patient exclusions from analysi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525" w:firstLineChars="25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ind w:firstLine="420" w:firstLineChars="20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1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) Describe how confounding was assessed and/or controlled.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525" w:firstLineChars="25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ind w:firstLine="420" w:firstLineChars="20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Yes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Ye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4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) If applicable, explain how missing data were handled in the analysi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525" w:firstLineChars="25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ind w:firstLine="420" w:firstLineChars="20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5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) Summarize patient response rates and completeness of data collection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525" w:firstLineChars="25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ind w:firstLine="420" w:firstLineChars="20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420" w:firstLineChars="2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ind w:firstLine="525" w:firstLineChars="2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ind w:firstLine="525" w:firstLineChars="2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35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525" w:firstLineChars="25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ind w:firstLine="420" w:firstLineChars="20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630" w:firstLineChars="300"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525" w:firstLineChars="250"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No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35" w:hRule="atLeast"/>
          <w:jc w:val="center"/>
        </w:trPr>
        <w:tc>
          <w:tcPr>
            <w:tcW w:w="4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spacing w:before="332" w:after="332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ore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525" w:firstLineChars="25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ind w:firstLine="525" w:firstLineChars="25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8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spacing w:before="332" w:after="332"/>
              <w:jc w:val="center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5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735" w:firstLineChars="350"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7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before="332" w:after="332"/>
              <w:ind w:firstLine="630" w:firstLineChars="300"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</w:rPr>
              <w:t>8</w:t>
            </w:r>
          </w:p>
        </w:tc>
      </w:tr>
    </w:tbl>
    <w:p>
      <w:pPr>
        <w:topLinePunct/>
        <w:spacing w:line="360" w:lineRule="auto"/>
        <w:ind w:firstLine="480" w:firstLineChars="200"/>
        <w:outlineLvl w:val="0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icrosoft YaHei UI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Article quality was assessed as follows: low quality = 0–3; moderate quality = 4–7; high quality = 8–11.</w:t>
      </w:r>
    </w:p>
    <w:p>
      <w:pPr>
        <w:pStyle w:val="8"/>
        <w:ind w:left="720" w:firstLine="0" w:firstLineChars="0"/>
        <w:rPr>
          <w:rFonts w:ascii="Times New Roman" w:hAnsi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54E"/>
    <w:rsid w:val="000A0B75"/>
    <w:rsid w:val="000D07C3"/>
    <w:rsid w:val="000F1996"/>
    <w:rsid w:val="001647FF"/>
    <w:rsid w:val="001B4A70"/>
    <w:rsid w:val="00286CA4"/>
    <w:rsid w:val="002D73C1"/>
    <w:rsid w:val="00386D36"/>
    <w:rsid w:val="003D30F9"/>
    <w:rsid w:val="00560383"/>
    <w:rsid w:val="0066688F"/>
    <w:rsid w:val="007B2C5F"/>
    <w:rsid w:val="007B4D57"/>
    <w:rsid w:val="0082266C"/>
    <w:rsid w:val="0084021A"/>
    <w:rsid w:val="00B62224"/>
    <w:rsid w:val="00B971A3"/>
    <w:rsid w:val="00C74467"/>
    <w:rsid w:val="00D01C73"/>
    <w:rsid w:val="00D32E72"/>
    <w:rsid w:val="00D716F5"/>
    <w:rsid w:val="00D75142"/>
    <w:rsid w:val="00E21455"/>
    <w:rsid w:val="00EB2BD5"/>
    <w:rsid w:val="00EB3605"/>
    <w:rsid w:val="00EF03ED"/>
    <w:rsid w:val="00EF36D8"/>
    <w:rsid w:val="00F3742B"/>
    <w:rsid w:val="00F87B3A"/>
    <w:rsid w:val="00F9354E"/>
    <w:rsid w:val="00FF10FC"/>
    <w:rsid w:val="169F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rFonts w:ascii="Calibri" w:hAnsi="Calibri" w:eastAsia="宋体" w:cs="Times New Roman"/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1B0EEB-22E9-49D7-B47B-58075D45E23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255</Words>
  <Characters>1455</Characters>
  <Lines>12</Lines>
  <Paragraphs>3</Paragraphs>
  <TotalTime>0</TotalTime>
  <ScaleCrop>false</ScaleCrop>
  <LinksUpToDate>false</LinksUpToDate>
  <CharactersWithSpaces>1707</CharactersWithSpaces>
  <Application>WPS Office_11.1.0.87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9:15:00Z</dcterms:created>
  <dc:creator>Furion</dc:creator>
  <cp:lastModifiedBy>寐。</cp:lastModifiedBy>
  <dcterms:modified xsi:type="dcterms:W3CDTF">2019-07-04T08:35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67</vt:lpwstr>
  </property>
</Properties>
</file>